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41C" w:rsidRDefault="009A441C" w:rsidP="009A441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D082B">
        <w:rPr>
          <w:rFonts w:ascii="Times New Roman" w:hAnsi="Times New Roman" w:cs="Times New Roman"/>
          <w:b/>
          <w:sz w:val="24"/>
          <w:szCs w:val="24"/>
        </w:rPr>
        <w:t xml:space="preserve">A large </w:t>
      </w:r>
      <w:r>
        <w:rPr>
          <w:rFonts w:ascii="Times New Roman" w:hAnsi="Times New Roman" w:cs="Times New Roman"/>
          <w:b/>
          <w:sz w:val="24"/>
          <w:szCs w:val="24"/>
        </w:rPr>
        <w:t>self-transmissible</w:t>
      </w:r>
      <w:r w:rsidRPr="007D08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sistance </w:t>
      </w:r>
      <w:r w:rsidRPr="007D082B">
        <w:rPr>
          <w:rFonts w:ascii="Times New Roman" w:hAnsi="Times New Roman" w:cs="Times New Roman"/>
          <w:b/>
          <w:sz w:val="24"/>
          <w:szCs w:val="24"/>
        </w:rPr>
        <w:t xml:space="preserve">plasmid from Nigeria </w:t>
      </w:r>
      <w:r>
        <w:rPr>
          <w:rFonts w:ascii="Times New Roman" w:hAnsi="Times New Roman" w:cs="Times New Roman"/>
          <w:b/>
          <w:sz w:val="24"/>
          <w:szCs w:val="24"/>
        </w:rPr>
        <w:t>contains genes that ameliorate a</w:t>
      </w:r>
      <w:r w:rsidRPr="007D082B">
        <w:rPr>
          <w:rFonts w:ascii="Times New Roman" w:hAnsi="Times New Roman" w:cs="Times New Roman"/>
          <w:b/>
          <w:sz w:val="24"/>
          <w:szCs w:val="24"/>
        </w:rPr>
        <w:t xml:space="preserve"> carrying cost</w:t>
      </w:r>
    </w:p>
    <w:p w:rsidR="009A441C" w:rsidRPr="007D082B" w:rsidRDefault="009A441C" w:rsidP="009A441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441C" w:rsidRDefault="009A441C" w:rsidP="009A44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1BF7">
        <w:rPr>
          <w:rFonts w:ascii="Times New Roman" w:hAnsi="Times New Roman" w:cs="Times New Roman"/>
          <w:sz w:val="24"/>
          <w:szCs w:val="24"/>
        </w:rPr>
        <w:t xml:space="preserve">Rubén Monárrez, Molly Braun, Olivia Coburn-Flynn, </w:t>
      </w:r>
      <w:r w:rsidRPr="002B2935">
        <w:rPr>
          <w:rFonts w:ascii="Times New Roman" w:hAnsi="Times New Roman" w:cs="Times New Roman"/>
          <w:sz w:val="24"/>
          <w:szCs w:val="24"/>
        </w:rPr>
        <w:t>João Botelh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9A441C" w:rsidRDefault="009A441C" w:rsidP="009A44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1BF7">
        <w:rPr>
          <w:rFonts w:ascii="Times New Roman" w:hAnsi="Times New Roman" w:cs="Times New Roman"/>
          <w:sz w:val="24"/>
          <w:szCs w:val="24"/>
        </w:rPr>
        <w:t>Babatunde W. Ode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931BF7">
        <w:rPr>
          <w:rFonts w:ascii="Times New Roman" w:hAnsi="Times New Roman" w:cs="Times New Roman"/>
          <w:sz w:val="24"/>
          <w:szCs w:val="24"/>
        </w:rPr>
        <w:t>yin, Jose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1BF7">
        <w:rPr>
          <w:rFonts w:ascii="Times New Roman" w:hAnsi="Times New Roman" w:cs="Times New Roman"/>
          <w:sz w:val="24"/>
          <w:szCs w:val="24"/>
        </w:rPr>
        <w:t xml:space="preserve"> Otero-Vera, </w:t>
      </w:r>
      <w:r>
        <w:rPr>
          <w:rFonts w:ascii="Times New Roman" w:hAnsi="Times New Roman" w:cs="Times New Roman"/>
          <w:sz w:val="24"/>
          <w:szCs w:val="24"/>
        </w:rPr>
        <w:t xml:space="preserve">Naa Kwarley Quartey, </w:t>
      </w:r>
    </w:p>
    <w:p w:rsidR="009A441C" w:rsidRDefault="009A441C" w:rsidP="009A44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2935">
        <w:rPr>
          <w:rFonts w:ascii="Times New Roman" w:hAnsi="Times New Roman" w:cs="Times New Roman"/>
          <w:sz w:val="24"/>
          <w:szCs w:val="24"/>
        </w:rPr>
        <w:t>Luísa Peix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31BF7">
        <w:rPr>
          <w:rFonts w:ascii="Times New Roman" w:hAnsi="Times New Roman" w:cs="Times New Roman"/>
          <w:sz w:val="24"/>
          <w:szCs w:val="24"/>
        </w:rPr>
        <w:t>A.  Oladipo Aboderi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31BF7">
        <w:rPr>
          <w:rFonts w:ascii="Times New Roman" w:hAnsi="Times New Roman" w:cs="Times New Roman"/>
          <w:sz w:val="24"/>
          <w:szCs w:val="24"/>
        </w:rPr>
        <w:t xml:space="preserve"> Iruka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1BF7">
        <w:rPr>
          <w:rFonts w:ascii="Times New Roman" w:hAnsi="Times New Roman" w:cs="Times New Roman"/>
          <w:sz w:val="24"/>
          <w:szCs w:val="24"/>
        </w:rPr>
        <w:t xml:space="preserve"> Okeke</w:t>
      </w:r>
    </w:p>
    <w:p w:rsidR="009A441C" w:rsidRDefault="009A441C">
      <w:r>
        <w:br w:type="page"/>
      </w:r>
    </w:p>
    <w:p w:rsidR="0058529E" w:rsidRDefault="002D77C4">
      <w:r>
        <w:lastRenderedPageBreak/>
        <w:t>Supplementary Table 1</w:t>
      </w:r>
      <w:r w:rsidR="00B227D9" w:rsidRPr="002D77C4">
        <w:t xml:space="preserve">. </w:t>
      </w:r>
      <w:r w:rsidR="008D6C52" w:rsidRPr="002D77C4">
        <w:t>NCBI’s Conserved domains database (CDD)</w:t>
      </w:r>
      <w:r w:rsidR="00B227D9" w:rsidRPr="002D77C4">
        <w:t xml:space="preserve"> annotation of protein sequences from the pMB2 plasmi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708"/>
        <w:gridCol w:w="567"/>
        <w:gridCol w:w="1560"/>
        <w:gridCol w:w="1134"/>
        <w:gridCol w:w="1275"/>
        <w:gridCol w:w="2410"/>
        <w:gridCol w:w="1276"/>
        <w:gridCol w:w="1241"/>
      </w:tblGrid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Hit type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PSSM-ID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From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To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E-Value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Bitscore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Accession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Short nam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Incomplete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b/>
                <w:sz w:val="20"/>
                <w:szCs w:val="20"/>
              </w:rPr>
            </w:pPr>
            <w:r w:rsidRPr="00B227D9">
              <w:rPr>
                <w:rFonts w:cstheme="minorHAnsi"/>
                <w:b/>
                <w:sz w:val="20"/>
                <w:szCs w:val="20"/>
              </w:rPr>
              <w:t>Superfamily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8714e-7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.0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v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315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35.01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833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XerC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812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.52807e-5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3.84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d0020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HFR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727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00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08942e-2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3.18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18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411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8714e-7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.0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v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0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95666e-6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3.08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78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168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01.54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918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918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73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8109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74222e-5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1.26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305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4150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634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2373e-1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3.869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38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66_C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641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380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95703e-2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6.27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067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419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49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68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5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1037e-12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8.27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86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irA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183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44765e-7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1.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941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941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5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082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00705e-2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1.997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21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NA_BRE_C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27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52580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.253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105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ep_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39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1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22998e-0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8.221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78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23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67905e-6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0.00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541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olY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447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11553e-7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7.1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72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855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.72155e-15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21.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d0113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saA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26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501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26.37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505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505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818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931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59206e-7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5.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095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BC-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45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403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72825e-6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2.78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110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ZnuB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47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447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11553e-7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7.1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72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55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042076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0.821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6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Viral_helicase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377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5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9365e-2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0.418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d0102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OPRIM_OLD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71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lastRenderedPageBreak/>
              <w:t>pMB2_0002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06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4672e-2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7.857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4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AA_15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2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635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51174e-3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8.97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481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IN_SF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122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8342e-1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5.462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87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MazE_antitoxi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01511e-4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8.46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218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129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89068e-5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5.7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99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emK_toxi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898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.59536e-3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5.89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058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hage_integras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21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9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31443e-16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59.03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39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8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36.93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5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52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04.1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69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69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6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3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108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90012e-4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7.13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612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128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4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29.02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69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699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717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4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121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78573e-7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1.2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712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138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845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4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871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80632e-3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7.69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323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ntirestrict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394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4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121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97292e-0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5.969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845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1380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4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489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75182e-4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6.63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208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356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351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740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.80454e-0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9.89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717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doMet_MTases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56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032961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.866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74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MTS_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01249e-11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.5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9930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053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54189e-3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4.95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551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905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7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.37876e-10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85.10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siB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398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5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40685e-13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5.55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393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056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.06949e-6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9.41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606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93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212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7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10563e-12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46.68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22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.99567e-6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7.58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382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7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48185e-9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2.37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9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830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9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46122e-2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1.78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02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lastRenderedPageBreak/>
              <w:t>pMB2_0006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024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99724e-1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1.955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550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ra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02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50013e-5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0.10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50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.21887e-6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2.91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7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627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7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84238e-13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0.25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5060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71105e-14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00.24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587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6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64.51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9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38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.47413e-12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52.63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9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65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27865e-3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9.26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390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981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9808e-5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7.98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5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70396e-9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5.48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47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7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29.1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8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7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.21596e-7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8.13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7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51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9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95934e-14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02.19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4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92.6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7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606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.75224e-15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24.30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988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7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07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21.59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235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2355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47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226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39617e-4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2.6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390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3174e-16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44.17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38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.35883e-4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3.8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3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16209e-4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4.94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7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51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8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35683e-11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5.52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2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38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60326e-5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2.48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1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3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9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.25104e-7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1.16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5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8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3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71.9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5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83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228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128e-7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8.45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4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015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8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19184e-16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63.37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3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72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2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94.6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33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lastRenderedPageBreak/>
              <w:t>pMB2_0009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747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0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7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9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92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6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33185e-16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67.14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543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30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93126e-11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7.58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5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5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33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59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03632e-1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7.769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152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HTH_Tnp_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5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037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90829e-5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1.47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57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npB_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817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8109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7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13267e-12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1.9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305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4150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97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8167e-3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7.56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6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634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7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1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.71186e-1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5.410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38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66_C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641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09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564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.8774e-1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5.778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300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LZ_Tnp_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523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447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.02737e-6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0.58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72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80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24625e-1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9.565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184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HOK_GEF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487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.3074e-4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0.99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84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974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1336e-10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2.24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49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IncFII_repA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494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0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78.03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138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138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918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346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65.22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235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2354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45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936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75.06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210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0210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38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420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6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21.8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128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YfcC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7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240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66365e-4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0.84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58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rg_repressor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0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037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7.29209e-5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5.68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57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npB_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817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51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01318e-0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8.380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296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Ins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14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9447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25516e-8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9.50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72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IS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1016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08216e-2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9.645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5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estriction_endonuclease_like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564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99430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.787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300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zf-IS6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6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607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38739e-54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9.35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54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547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43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25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60485e-4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30.22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0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844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30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42.59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5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RK13750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149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lastRenderedPageBreak/>
              <w:t>pMB2_0011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823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93682e-0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2.575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251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bi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55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418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0569969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9.514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126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YdiL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741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122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57344e-1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4.284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877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MazE_antitoxi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1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129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54579e-3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4.95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99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emK_toxi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59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5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11434e-16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91.62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152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Tn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490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624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.2268e-5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3.50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1370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4158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8663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670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6107e-4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7.01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023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esolvas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2788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857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443407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.497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3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YesN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637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01875e-2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2.57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490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Tn3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310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90034e-4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0.90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828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haT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331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6109e-28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8.5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IGR0088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_A_01_02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72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156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14851e-2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9.8062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7690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MFS_1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865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045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09714e-8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7.49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24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etR_C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7598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8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87.15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152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Tn3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490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8714e-7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.0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v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8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7522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24095e-14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93.481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IGR0443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6_acetyl_AAC6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15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29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32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.77888e-4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2.135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260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YbxI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9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0004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16055e-4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41.91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d03349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LbH_XAT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0160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1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8714e-7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.0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v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08240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53996e-8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5.177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fam02522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ntibiotic_NAT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01051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091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0.000635572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8.03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98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AAA_33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4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51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.55569e-1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1.846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296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Ins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146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5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31054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54697e-46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56.949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23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HTH_21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6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pecific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78714e-7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7.00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Rve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6089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37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637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3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66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.25375e-103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9.056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490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Tn3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40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28749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.13708e-70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218.954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1491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Transpeptidase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lastRenderedPageBreak/>
              <w:t>pMB2_00142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6242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.47131e-51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178.553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20495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DE_Tnp_1_4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  <w:tr w:rsidR="00B227D9" w:rsidRPr="00B227D9" w:rsidTr="00B227D9">
        <w:trPr>
          <w:trHeight w:val="300"/>
        </w:trPr>
        <w:tc>
          <w:tcPr>
            <w:tcW w:w="1413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pMB2_00143</w:t>
            </w:r>
          </w:p>
        </w:tc>
        <w:tc>
          <w:tcPr>
            <w:tcW w:w="1417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superfamily</w:t>
            </w:r>
          </w:p>
        </w:tc>
        <w:tc>
          <w:tcPr>
            <w:tcW w:w="993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316241</w:t>
            </w:r>
          </w:p>
        </w:tc>
        <w:tc>
          <w:tcPr>
            <w:tcW w:w="708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B227D9" w:rsidRPr="00B227D9" w:rsidRDefault="00B227D9" w:rsidP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6.62916e-25</w:t>
            </w:r>
          </w:p>
        </w:tc>
        <w:tc>
          <w:tcPr>
            <w:tcW w:w="1134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89.9198</w:t>
            </w:r>
          </w:p>
        </w:tc>
        <w:tc>
          <w:tcPr>
            <w:tcW w:w="1275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l18663</w:t>
            </w:r>
          </w:p>
        </w:tc>
        <w:tc>
          <w:tcPr>
            <w:tcW w:w="2410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DUF4158 superfamily</w:t>
            </w:r>
          </w:p>
        </w:tc>
        <w:tc>
          <w:tcPr>
            <w:tcW w:w="1276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241" w:type="dxa"/>
            <w:noWrap/>
            <w:hideMark/>
          </w:tcPr>
          <w:p w:rsidR="00B227D9" w:rsidRPr="00B227D9" w:rsidRDefault="00B227D9">
            <w:pPr>
              <w:rPr>
                <w:rFonts w:cstheme="minorHAnsi"/>
                <w:sz w:val="20"/>
                <w:szCs w:val="20"/>
              </w:rPr>
            </w:pPr>
            <w:r w:rsidRPr="00B227D9">
              <w:rPr>
                <w:rFonts w:cstheme="minorHAnsi"/>
                <w:sz w:val="20"/>
                <w:szCs w:val="20"/>
              </w:rPr>
              <w:t xml:space="preserve"> NA </w:t>
            </w:r>
          </w:p>
        </w:tc>
      </w:tr>
    </w:tbl>
    <w:p w:rsidR="00B227D9" w:rsidRDefault="00B227D9">
      <w:r>
        <w:t>NA stands for no information available.</w:t>
      </w:r>
    </w:p>
    <w:sectPr w:rsidR="00B227D9" w:rsidSect="00B227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7D9"/>
    <w:rsid w:val="002D77C4"/>
    <w:rsid w:val="00591783"/>
    <w:rsid w:val="008D6C52"/>
    <w:rsid w:val="009A441C"/>
    <w:rsid w:val="009F5938"/>
    <w:rsid w:val="00B227D9"/>
    <w:rsid w:val="00C8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266DD-9C04-49ED-AE04-D3D9C9EE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27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27D9"/>
    <w:rPr>
      <w:color w:val="954F72"/>
      <w:u w:val="single"/>
    </w:rPr>
  </w:style>
  <w:style w:type="paragraph" w:customStyle="1" w:styleId="msonormal0">
    <w:name w:val="msonormal"/>
    <w:basedOn w:val="Normal"/>
    <w:rsid w:val="00B22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leGrid">
    <w:name w:val="Table Grid"/>
    <w:basedOn w:val="TableNormal"/>
    <w:uiPriority w:val="39"/>
    <w:rsid w:val="00B22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2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67</Words>
  <Characters>10073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1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Iruka Okeke</cp:lastModifiedBy>
  <cp:revision>2</cp:revision>
  <dcterms:created xsi:type="dcterms:W3CDTF">2019-11-19T20:02:00Z</dcterms:created>
  <dcterms:modified xsi:type="dcterms:W3CDTF">2019-11-19T20:02:00Z</dcterms:modified>
</cp:coreProperties>
</file>